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F698A" w14:textId="77777777" w:rsidR="00403D30" w:rsidRPr="00F64C20" w:rsidRDefault="00403D30" w:rsidP="00403D30">
      <w:pPr>
        <w:keepNext/>
        <w:spacing w:before="240" w:after="240" w:line="480" w:lineRule="auto"/>
        <w:jc w:val="both"/>
        <w:rPr>
          <w:rFonts w:ascii="Calibri" w:eastAsia="Calibri" w:hAnsi="Calibri" w:cs="Calibri"/>
          <w:sz w:val="24"/>
          <w:szCs w:val="24"/>
        </w:rPr>
      </w:pPr>
      <w:r w:rsidRPr="00F64C20">
        <w:rPr>
          <w:rFonts w:ascii="Calibri" w:eastAsia="Calibri" w:hAnsi="Calibri" w:cs="Calibri"/>
          <w:sz w:val="24"/>
          <w:szCs w:val="24"/>
        </w:rPr>
        <w:t>Supplementary File 2</w:t>
      </w:r>
    </w:p>
    <w:p w14:paraId="338436C6" w14:textId="77777777" w:rsidR="00403D30" w:rsidRDefault="00403D30" w:rsidP="00403D30">
      <w:pPr>
        <w:keepNext/>
        <w:spacing w:before="24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</w:t>
      </w:r>
    </w:p>
    <w:p w14:paraId="4BA31214" w14:textId="3BF89762" w:rsidR="00403D30" w:rsidRDefault="00403D30" w:rsidP="00403D30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>: Activities Within Non-Diabetes Care Domain</w:t>
      </w:r>
    </w:p>
    <w:tbl>
      <w:tblPr>
        <w:tblW w:w="873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8730"/>
      </w:tblGrid>
      <w:tr w:rsidR="00403D30" w14:paraId="32A097F1" w14:textId="77777777" w:rsidTr="004404A7">
        <w:trPr>
          <w:trHeight w:val="12525"/>
        </w:trPr>
        <w:tc>
          <w:tcPr>
            <w:tcW w:w="87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362B1C" w14:textId="77777777" w:rsidR="00403D30" w:rsidRPr="00403D30" w:rsidRDefault="00403D30" w:rsidP="00403D30">
            <w:pPr>
              <w:keepNext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tbl>
            <w:tblPr>
              <w:tblW w:w="8715" w:type="dxa"/>
              <w:tblBorders>
                <w:top w:val="nil"/>
                <w:left w:val="nil"/>
                <w:bottom w:val="nil"/>
                <w:right w:val="nil"/>
                <w:insideH w:val="nil"/>
                <w:insideV w:val="nil"/>
              </w:tblBorders>
              <w:tblLayout w:type="fixed"/>
              <w:tblLook w:val="0600" w:firstRow="0" w:lastRow="0" w:firstColumn="0" w:lastColumn="0" w:noHBand="1" w:noVBand="1"/>
            </w:tblPr>
            <w:tblGrid>
              <w:gridCol w:w="1605"/>
              <w:gridCol w:w="3660"/>
              <w:gridCol w:w="1860"/>
              <w:gridCol w:w="1590"/>
            </w:tblGrid>
            <w:tr w:rsidR="00403D30" w:rsidRPr="00403D30" w14:paraId="039E37B2" w14:textId="77777777" w:rsidTr="004404A7">
              <w:trPr>
                <w:trHeight w:val="960"/>
              </w:trPr>
              <w:tc>
                <w:tcPr>
                  <w:tcW w:w="5265" w:type="dxa"/>
                  <w:gridSpan w:val="2"/>
                  <w:tcBorders>
                    <w:top w:val="single" w:sz="9" w:space="0" w:color="8EAADB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shd w:val="clear" w:color="auto" w:fill="B8CCE4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320C191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Subdomains of non-diabetes care</w:t>
                  </w:r>
                </w:p>
              </w:tc>
              <w:tc>
                <w:tcPr>
                  <w:tcW w:w="1860" w:type="dxa"/>
                  <w:tcBorders>
                    <w:top w:val="single" w:sz="9" w:space="0" w:color="8EAADB"/>
                    <w:left w:val="nil"/>
                    <w:bottom w:val="single" w:sz="9" w:space="0" w:color="8EAADB"/>
                    <w:right w:val="single" w:sz="9" w:space="0" w:color="000000"/>
                  </w:tcBorders>
                  <w:shd w:val="clear" w:color="auto" w:fill="B8CCE4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AAE9CD6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Mean time spent (SD)</w:t>
                  </w:r>
                </w:p>
              </w:tc>
              <w:tc>
                <w:tcPr>
                  <w:tcW w:w="1590" w:type="dxa"/>
                  <w:tcBorders>
                    <w:top w:val="single" w:sz="9" w:space="0" w:color="8EAADB"/>
                    <w:left w:val="nil"/>
                    <w:bottom w:val="single" w:sz="9" w:space="0" w:color="8EAADB"/>
                    <w:right w:val="single" w:sz="9" w:space="0" w:color="000000"/>
                  </w:tcBorders>
                  <w:shd w:val="clear" w:color="auto" w:fill="B8CCE4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7C38A51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Proportion (%)</w:t>
                  </w:r>
                </w:p>
              </w:tc>
            </w:tr>
            <w:tr w:rsidR="00403D30" w:rsidRPr="00403D30" w14:paraId="0C2BCA34" w14:textId="77777777" w:rsidTr="00197A4B">
              <w:trPr>
                <w:trHeight w:val="960"/>
              </w:trPr>
              <w:tc>
                <w:tcPr>
                  <w:tcW w:w="1605" w:type="dxa"/>
                  <w:vMerge w:val="restart"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7CB5B36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Direct Care NCD</w:t>
                  </w: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F77259E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Anthropometry measurement for other NCD patients e.g. hypertensive</w:t>
                  </w:r>
                </w:p>
              </w:tc>
              <w:tc>
                <w:tcPr>
                  <w:tcW w:w="1860" w:type="dxa"/>
                  <w:vMerge w:val="restart"/>
                  <w:tcBorders>
                    <w:top w:val="single" w:sz="9" w:space="0" w:color="AEAEAE"/>
                    <w:left w:val="nil"/>
                    <w:right w:val="single" w:sz="9" w:space="0" w:color="E0E0E0"/>
                  </w:tcBorders>
                  <w:shd w:val="clear" w:color="auto" w:fill="F9F9FB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18EB1A08" w14:textId="77777777" w:rsidR="00403D30" w:rsidRPr="00403D30" w:rsidRDefault="00403D30" w:rsidP="00403D30">
                  <w:pPr>
                    <w:keepNext/>
                    <w:ind w:left="60" w:right="60"/>
                    <w:jc w:val="right"/>
                    <w:rPr>
                      <w:color w:val="010205"/>
                      <w:sz w:val="24"/>
                      <w:szCs w:val="24"/>
                    </w:rPr>
                  </w:pPr>
                  <w:r w:rsidRPr="00403D30">
                    <w:rPr>
                      <w:color w:val="010205"/>
                      <w:sz w:val="24"/>
                      <w:szCs w:val="24"/>
                    </w:rPr>
                    <w:t>96.9 (135.7)</w:t>
                  </w:r>
                </w:p>
              </w:tc>
              <w:tc>
                <w:tcPr>
                  <w:tcW w:w="1590" w:type="dxa"/>
                  <w:vMerge w:val="restart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E5273A9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23.7</w:t>
                  </w:r>
                </w:p>
              </w:tc>
            </w:tr>
            <w:tr w:rsidR="00403D30" w:rsidRPr="00403D30" w14:paraId="7E188209" w14:textId="77777777" w:rsidTr="00197A4B">
              <w:trPr>
                <w:trHeight w:val="465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6F8DC06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41D8F53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Vital signs measurement</w:t>
                  </w:r>
                </w:p>
              </w:tc>
              <w:tc>
                <w:tcPr>
                  <w:tcW w:w="1860" w:type="dxa"/>
                  <w:vMerge/>
                  <w:tcBorders>
                    <w:left w:val="nil"/>
                    <w:right w:val="single" w:sz="9" w:space="0" w:color="E0E0E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D101F05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single" w:sz="9" w:space="0" w:color="E0E0E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E82E1AC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1D868693" w14:textId="77777777" w:rsidTr="00197A4B">
              <w:trPr>
                <w:trHeight w:val="465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D418B88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692A86A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Dietary and medical advice</w:t>
                  </w:r>
                </w:p>
              </w:tc>
              <w:tc>
                <w:tcPr>
                  <w:tcW w:w="1860" w:type="dxa"/>
                  <w:vMerge/>
                  <w:tcBorders>
                    <w:left w:val="nil"/>
                    <w:bottom w:val="single" w:sz="9" w:space="0" w:color="8EAADB"/>
                    <w:right w:val="single" w:sz="9" w:space="0" w:color="E0E0E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353B356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single" w:sz="9" w:space="0" w:color="E0E0E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D13D95D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02F5944B" w14:textId="77777777" w:rsidTr="004404A7">
              <w:trPr>
                <w:trHeight w:val="465"/>
              </w:trPr>
              <w:tc>
                <w:tcPr>
                  <w:tcW w:w="1605" w:type="dxa"/>
                  <w:vMerge w:val="restart"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CE57B4F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Direct Care Non-NCD</w:t>
                  </w: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AB87199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Mental health screening</w:t>
                  </w:r>
                </w:p>
              </w:tc>
              <w:tc>
                <w:tcPr>
                  <w:tcW w:w="1860" w:type="dxa"/>
                  <w:vMerge w:val="restart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0EAC3A3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3D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14:paraId="396021E0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color w:val="010205"/>
                      <w:sz w:val="24"/>
                      <w:szCs w:val="24"/>
                    </w:rPr>
                    <w:t>182.4 (9304.0</w:t>
                  </w:r>
                </w:p>
              </w:tc>
              <w:tc>
                <w:tcPr>
                  <w:tcW w:w="1590" w:type="dxa"/>
                  <w:vMerge w:val="restart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8006A2A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44.6</w:t>
                  </w:r>
                </w:p>
              </w:tc>
            </w:tr>
            <w:tr w:rsidR="00403D30" w:rsidRPr="00403D30" w14:paraId="2FA96624" w14:textId="77777777" w:rsidTr="004404A7">
              <w:trPr>
                <w:trHeight w:val="465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246BC38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EAF61F4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Triage duties</w:t>
                  </w:r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94D7B32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C7C17CA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33B3ECD9" w14:textId="77777777" w:rsidTr="004404A7">
              <w:trPr>
                <w:trHeight w:val="465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0C0510B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CF1BDEE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On duty at emergency room</w:t>
                  </w:r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1103060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51C8F59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0F415993" w14:textId="77777777" w:rsidTr="004404A7">
              <w:trPr>
                <w:trHeight w:val="465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8921E6C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8A5C3B1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Administer vaccine</w:t>
                  </w:r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A512874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689CB1A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609D6A81" w14:textId="77777777" w:rsidTr="004404A7">
              <w:trPr>
                <w:trHeight w:val="465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916078F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D2CEAC4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Perform medical check-up</w:t>
                  </w:r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F3737AB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45F8C7E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33D547AD" w14:textId="77777777" w:rsidTr="004404A7">
              <w:trPr>
                <w:trHeight w:val="465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20BC190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80D7DF6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Perform visual acuity test</w:t>
                  </w:r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8A63F99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CE2CCBD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25A93389" w14:textId="77777777" w:rsidTr="004404A7">
              <w:trPr>
                <w:trHeight w:val="465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82B8999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94A6C93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 xml:space="preserve">Assess </w:t>
                  </w:r>
                  <w:proofErr w:type="spellStart"/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color-blindness</w:t>
                  </w:r>
                  <w:proofErr w:type="spellEnd"/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73433DF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8B6BE23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6FBAB444" w14:textId="77777777" w:rsidTr="004404A7">
              <w:trPr>
                <w:trHeight w:val="465"/>
              </w:trPr>
              <w:tc>
                <w:tcPr>
                  <w:tcW w:w="1605" w:type="dxa"/>
                  <w:vMerge w:val="restart"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72ADB0B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Indirect Care NCD</w:t>
                  </w: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22231C0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Open hypertension patient’s card</w:t>
                  </w:r>
                </w:p>
              </w:tc>
              <w:tc>
                <w:tcPr>
                  <w:tcW w:w="1860" w:type="dxa"/>
                  <w:vMerge w:val="restart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4DB7D26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color w:val="010205"/>
                      <w:sz w:val="24"/>
                      <w:szCs w:val="24"/>
                    </w:rPr>
                    <w:t>62.7 (3200.0)</w:t>
                  </w:r>
                </w:p>
              </w:tc>
              <w:tc>
                <w:tcPr>
                  <w:tcW w:w="1590" w:type="dxa"/>
                  <w:vMerge w:val="restart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35CF1F3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15.4</w:t>
                  </w:r>
                </w:p>
              </w:tc>
            </w:tr>
            <w:tr w:rsidR="00403D30" w:rsidRPr="00403D30" w14:paraId="60C74700" w14:textId="77777777" w:rsidTr="004404A7">
              <w:trPr>
                <w:trHeight w:val="465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8A28F5C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F62A399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Update monthly census</w:t>
                  </w:r>
                  <w:r w:rsidRPr="00403D30">
                    <w:rPr>
                      <w:rFonts w:ascii="Calibri" w:eastAsia="Calibri" w:hAnsi="Calibri" w:cs="Calibri"/>
                      <w:i/>
                      <w:iCs/>
                      <w:sz w:val="24"/>
                      <w:szCs w:val="24"/>
                    </w:rPr>
                    <w:t xml:space="preserve"> </w:t>
                  </w: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on NCD</w:t>
                  </w:r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62B02FE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B1E9F04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51FB232F" w14:textId="77777777" w:rsidTr="004404A7">
              <w:trPr>
                <w:trHeight w:val="720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7FBB03A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DA48A1E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Update patient’s medication and laboratory results in patient’s card</w:t>
                  </w:r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C539410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D640AB3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728681E0" w14:textId="77777777" w:rsidTr="004404A7">
              <w:trPr>
                <w:trHeight w:val="720"/>
              </w:trPr>
              <w:tc>
                <w:tcPr>
                  <w:tcW w:w="1605" w:type="dxa"/>
                  <w:vMerge w:val="restart"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A8197B8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Indirect Care Non-NCD</w:t>
                  </w: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8A638EC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Register patient at the clinic counter</w:t>
                  </w:r>
                </w:p>
              </w:tc>
              <w:tc>
                <w:tcPr>
                  <w:tcW w:w="1860" w:type="dxa"/>
                  <w:vMerge w:val="restart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BE28FBA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</w:pPr>
                  <w:r w:rsidRPr="00403D30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t xml:space="preserve"> </w:t>
                  </w:r>
                </w:p>
                <w:p w14:paraId="2DB08BD1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lastRenderedPageBreak/>
                    <w:t>66.8 (3405.0)</w:t>
                  </w:r>
                </w:p>
              </w:tc>
              <w:tc>
                <w:tcPr>
                  <w:tcW w:w="1590" w:type="dxa"/>
                  <w:vMerge w:val="restart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8F0A212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lastRenderedPageBreak/>
                    <w:t>16.3</w:t>
                  </w:r>
                </w:p>
              </w:tc>
            </w:tr>
            <w:tr w:rsidR="00403D30" w:rsidRPr="00403D30" w14:paraId="1BCC33AD" w14:textId="77777777" w:rsidTr="004404A7">
              <w:trPr>
                <w:trHeight w:val="720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2D315973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94159FB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Arranging patients’ laboratory results</w:t>
                  </w:r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B25DDC8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6BA1534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5482DAAC" w14:textId="77777777" w:rsidTr="004404A7">
              <w:trPr>
                <w:trHeight w:val="720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3E727C7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5EDAC0C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 xml:space="preserve">Label and </w:t>
                  </w:r>
                  <w:proofErr w:type="spellStart"/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color</w:t>
                  </w:r>
                  <w:proofErr w:type="spellEnd"/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 xml:space="preserve"> coordinate patients’ card</w:t>
                  </w:r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19EE2F63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619CB970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564D9B0E" w14:textId="77777777" w:rsidTr="004404A7">
              <w:trPr>
                <w:trHeight w:val="465"/>
              </w:trPr>
              <w:tc>
                <w:tcPr>
                  <w:tcW w:w="1605" w:type="dxa"/>
                  <w:vMerge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B0BE249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36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1F4D047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Distribute patients’ card to doctor</w:t>
                  </w:r>
                </w:p>
              </w:tc>
              <w:tc>
                <w:tcPr>
                  <w:tcW w:w="186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7E711C1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vMerge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36A0EA69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</w:tr>
            <w:tr w:rsidR="00403D30" w:rsidRPr="00403D30" w14:paraId="7B1C054D" w14:textId="77777777" w:rsidTr="004404A7">
              <w:trPr>
                <w:trHeight w:val="465"/>
              </w:trPr>
              <w:tc>
                <w:tcPr>
                  <w:tcW w:w="5265" w:type="dxa"/>
                  <w:gridSpan w:val="2"/>
                  <w:tcBorders>
                    <w:top w:val="nil"/>
                    <w:left w:val="single" w:sz="9" w:space="0" w:color="000000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7A424AEA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TOTAL</w:t>
                  </w:r>
                </w:p>
              </w:tc>
              <w:tc>
                <w:tcPr>
                  <w:tcW w:w="186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5C40E340" w14:textId="77777777" w:rsidR="00403D30" w:rsidRPr="00403D30" w:rsidRDefault="00403D30" w:rsidP="00403D30">
                  <w:pPr>
                    <w:keepNext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</w:p>
              </w:tc>
              <w:tc>
                <w:tcPr>
                  <w:tcW w:w="1590" w:type="dxa"/>
                  <w:tcBorders>
                    <w:top w:val="nil"/>
                    <w:left w:val="nil"/>
                    <w:bottom w:val="single" w:sz="9" w:space="0" w:color="8EAADB"/>
                    <w:right w:val="single" w:sz="9" w:space="0" w:color="000000"/>
                  </w:tcBorders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405AEBFC" w14:textId="77777777" w:rsidR="00403D30" w:rsidRPr="00403D30" w:rsidRDefault="00403D30" w:rsidP="00403D30">
                  <w:pPr>
                    <w:keepNext/>
                    <w:spacing w:before="240"/>
                    <w:jc w:val="both"/>
                    <w:rPr>
                      <w:rFonts w:ascii="Calibri" w:eastAsia="Calibri" w:hAnsi="Calibri" w:cs="Calibri"/>
                      <w:sz w:val="24"/>
                      <w:szCs w:val="24"/>
                    </w:rPr>
                  </w:pPr>
                  <w:r w:rsidRPr="00403D30">
                    <w:rPr>
                      <w:rFonts w:ascii="Calibri" w:eastAsia="Calibri" w:hAnsi="Calibri" w:cs="Calibri"/>
                      <w:sz w:val="24"/>
                      <w:szCs w:val="24"/>
                    </w:rPr>
                    <w:t>100</w:t>
                  </w:r>
                </w:p>
              </w:tc>
            </w:tr>
          </w:tbl>
          <w:p w14:paraId="7D04443E" w14:textId="77777777" w:rsidR="00403D30" w:rsidRPr="00403D30" w:rsidRDefault="00403D30" w:rsidP="00403D30">
            <w:pPr>
              <w:keepNext/>
              <w:ind w:left="60" w:right="60"/>
              <w:jc w:val="center"/>
              <w:rPr>
                <w:color w:val="010205"/>
                <w:sz w:val="28"/>
                <w:szCs w:val="28"/>
              </w:rPr>
            </w:pPr>
            <w:r w:rsidRPr="00403D30">
              <w:rPr>
                <w:color w:val="010205"/>
                <w:sz w:val="28"/>
                <w:szCs w:val="28"/>
              </w:rPr>
              <w:t xml:space="preserve"> </w:t>
            </w:r>
          </w:p>
          <w:p w14:paraId="27BB06AC" w14:textId="77777777" w:rsidR="00403D30" w:rsidRPr="00403D30" w:rsidRDefault="00403D30" w:rsidP="00403D30">
            <w:pPr>
              <w:keepNext/>
              <w:ind w:left="60" w:right="60"/>
              <w:jc w:val="center"/>
              <w:rPr>
                <w:color w:val="010205"/>
                <w:sz w:val="28"/>
                <w:szCs w:val="28"/>
              </w:rPr>
            </w:pPr>
            <w:r w:rsidRPr="00403D30">
              <w:rPr>
                <w:color w:val="010205"/>
                <w:sz w:val="28"/>
                <w:szCs w:val="28"/>
              </w:rPr>
              <w:t xml:space="preserve"> </w:t>
            </w:r>
          </w:p>
          <w:p w14:paraId="4CFBA99C" w14:textId="77777777" w:rsidR="00403D30" w:rsidRPr="00403D30" w:rsidRDefault="00403D30" w:rsidP="00403D30">
            <w:pPr>
              <w:keepNext/>
              <w:ind w:left="60" w:right="60"/>
              <w:jc w:val="center"/>
              <w:rPr>
                <w:color w:val="010205"/>
                <w:sz w:val="28"/>
                <w:szCs w:val="28"/>
              </w:rPr>
            </w:pPr>
            <w:r w:rsidRPr="00403D30">
              <w:rPr>
                <w:color w:val="010205"/>
                <w:sz w:val="28"/>
                <w:szCs w:val="28"/>
              </w:rPr>
              <w:t xml:space="preserve"> </w:t>
            </w:r>
          </w:p>
          <w:p w14:paraId="6DA69731" w14:textId="77777777" w:rsidR="00403D30" w:rsidRPr="00403D30" w:rsidRDefault="00403D30" w:rsidP="00403D30">
            <w:pPr>
              <w:keepNext/>
              <w:ind w:left="60" w:right="60"/>
              <w:jc w:val="center"/>
              <w:rPr>
                <w:color w:val="010205"/>
                <w:sz w:val="28"/>
                <w:szCs w:val="28"/>
              </w:rPr>
            </w:pPr>
            <w:r w:rsidRPr="00403D30">
              <w:rPr>
                <w:color w:val="010205"/>
                <w:sz w:val="28"/>
                <w:szCs w:val="28"/>
              </w:rPr>
              <w:t xml:space="preserve"> </w:t>
            </w:r>
          </w:p>
          <w:p w14:paraId="2B03249E" w14:textId="77777777" w:rsidR="00403D30" w:rsidRPr="00403D30" w:rsidRDefault="00403D30" w:rsidP="00403D30">
            <w:pPr>
              <w:keepNext/>
              <w:ind w:left="60" w:right="60"/>
              <w:jc w:val="center"/>
              <w:rPr>
                <w:color w:val="010205"/>
                <w:sz w:val="28"/>
                <w:szCs w:val="28"/>
              </w:rPr>
            </w:pPr>
          </w:p>
        </w:tc>
      </w:tr>
    </w:tbl>
    <w:p w14:paraId="55F1CA85" w14:textId="77777777" w:rsidR="00403D30" w:rsidRDefault="00403D30" w:rsidP="00403D30">
      <w:pPr>
        <w:keepNext/>
        <w:spacing w:after="200" w:line="480" w:lineRule="auto"/>
        <w:jc w:val="both"/>
        <w:rPr>
          <w:rFonts w:ascii="Calibri" w:eastAsia="Calibri" w:hAnsi="Calibri" w:cs="Calibri"/>
          <w:b/>
          <w:bCs/>
          <w:sz w:val="24"/>
          <w:szCs w:val="24"/>
          <w:u w:val="single"/>
        </w:rPr>
      </w:pPr>
    </w:p>
    <w:p w14:paraId="0B0067E6" w14:textId="77777777" w:rsidR="00D004B0" w:rsidRDefault="00D004B0"/>
    <w:sectPr w:rsidR="00D00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D30"/>
    <w:rsid w:val="0023005B"/>
    <w:rsid w:val="00403D30"/>
    <w:rsid w:val="00723976"/>
    <w:rsid w:val="00D004B0"/>
    <w:rsid w:val="00F64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607BF"/>
  <w15:chartTrackingRefBased/>
  <w15:docId w15:val="{E2E7BCFE-5629-42E9-B5EB-E75861E2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3D30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MY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03D3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MY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3D3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MY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3D3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MY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3D3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3D3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3D3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MY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3D3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MY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3D3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MY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3D3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MY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3D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3D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3D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3D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3D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3D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3D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3D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3D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3D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MY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03D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3D3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MY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03D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3D3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MY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03D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3D3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MY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03D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3D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MY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3D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3D3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03D30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44</Words>
  <Characters>823</Characters>
  <Application>Microsoft Office Word</Application>
  <DocSecurity>0</DocSecurity>
  <Lines>6</Lines>
  <Paragraphs>1</Paragraphs>
  <ScaleCrop>false</ScaleCrop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n Noris</dc:creator>
  <cp:keywords/>
  <dc:description/>
  <cp:lastModifiedBy>Jihan Noris</cp:lastModifiedBy>
  <cp:revision>2</cp:revision>
  <dcterms:created xsi:type="dcterms:W3CDTF">2026-01-19T08:33:00Z</dcterms:created>
  <dcterms:modified xsi:type="dcterms:W3CDTF">2026-01-19T08:38:00Z</dcterms:modified>
</cp:coreProperties>
</file>